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AEF28" w14:textId="21D1E895" w:rsidR="00B11176" w:rsidRPr="00B11176" w:rsidRDefault="00B11176" w:rsidP="00B1117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11176">
        <w:rPr>
          <w:rFonts w:ascii="Times New Roman" w:hAnsi="Times New Roman" w:cs="Times New Roman"/>
          <w:b/>
          <w:bCs/>
          <w:sz w:val="24"/>
          <w:szCs w:val="24"/>
          <w:lang w:val="en-GB"/>
        </w:rPr>
        <w:t>2.</w:t>
      </w:r>
      <w:r w:rsidRPr="00B1117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Physicochemical parameters of maturation ponds</w:t>
      </w:r>
    </w:p>
    <w:p w14:paraId="61F6D0D5" w14:textId="252E9942" w:rsidR="00CE5BD5" w:rsidRDefault="00B11176" w:rsidP="00B11176">
      <w:pPr>
        <w:spacing w:line="360" w:lineRule="auto"/>
        <w:rPr>
          <w:rFonts w:ascii="Times New Roman" w:hAnsi="Times New Roman"/>
          <w:kern w:val="0"/>
          <w14:ligatures w14:val="none"/>
        </w:rPr>
      </w:pPr>
      <w:r>
        <w:rPr>
          <w:rFonts w:ascii="Times New Roman" w:eastAsia="Times New Roman" w:hAnsi="Times New Roman"/>
          <w:kern w:val="0"/>
          <w14:ligatures w14:val="none"/>
        </w:rPr>
        <w:t xml:space="preserve">Supplementary Table </w:t>
      </w:r>
      <w:r w:rsidR="00D30B2C">
        <w:rPr>
          <w:rFonts w:ascii="Times New Roman" w:eastAsia="Times New Roman" w:hAnsi="Times New Roman"/>
          <w:kern w:val="0"/>
          <w14:ligatures w14:val="none"/>
        </w:rPr>
        <w:t>S</w:t>
      </w:r>
      <w:r>
        <w:rPr>
          <w:rFonts w:ascii="Times New Roman" w:eastAsia="Times New Roman" w:hAnsi="Times New Roman"/>
          <w:kern w:val="0"/>
          <w14:ligatures w14:val="none"/>
        </w:rPr>
        <w:t xml:space="preserve">2 presents the results of physicochemical analysis conducted </w:t>
      </w:r>
      <w:r>
        <w:rPr>
          <w:rFonts w:ascii="Times New Roman" w:hAnsi="Times New Roman"/>
          <w:kern w:val="0"/>
          <w14:ligatures w14:val="none"/>
        </w:rPr>
        <w:t>during the six-month sampling period (September to Februar</w:t>
      </w:r>
      <w:r w:rsidR="00D30B2C">
        <w:rPr>
          <w:rFonts w:ascii="Times New Roman" w:hAnsi="Times New Roman"/>
          <w:kern w:val="0"/>
          <w14:ligatures w14:val="none"/>
        </w:rPr>
        <w:t>y</w:t>
      </w:r>
      <w:r>
        <w:rPr>
          <w:rFonts w:ascii="Times New Roman" w:hAnsi="Times New Roman"/>
          <w:kern w:val="0"/>
          <w14:ligatures w14:val="none"/>
        </w:rPr>
        <w:t>).</w:t>
      </w:r>
    </w:p>
    <w:tbl>
      <w:tblPr>
        <w:tblW w:w="12981" w:type="dxa"/>
        <w:jc w:val="center"/>
        <w:tblLook w:val="04A0" w:firstRow="1" w:lastRow="0" w:firstColumn="1" w:lastColumn="0" w:noHBand="0" w:noVBand="1"/>
      </w:tblPr>
      <w:tblGrid>
        <w:gridCol w:w="1555"/>
        <w:gridCol w:w="1112"/>
        <w:gridCol w:w="852"/>
        <w:gridCol w:w="1340"/>
        <w:gridCol w:w="1470"/>
        <w:gridCol w:w="1599"/>
        <w:gridCol w:w="1364"/>
        <w:gridCol w:w="1599"/>
        <w:gridCol w:w="1868"/>
        <w:gridCol w:w="222"/>
      </w:tblGrid>
      <w:tr w:rsidR="00B11176" w:rsidRPr="00B11176" w14:paraId="06AAD396" w14:textId="77777777" w:rsidTr="00D30B2C">
        <w:trPr>
          <w:gridAfter w:val="1"/>
          <w:wAfter w:w="222" w:type="dxa"/>
          <w:trHeight w:val="30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3A33A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Sampling sites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9B28C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Seasons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393D4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Dates</w:t>
            </w:r>
          </w:p>
        </w:tc>
        <w:tc>
          <w:tcPr>
            <w:tcW w:w="9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B063B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Parameters (Mean </w:t>
            </w:r>
            <w:r w:rsidRPr="00B111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± SD)</w:t>
            </w:r>
          </w:p>
        </w:tc>
      </w:tr>
      <w:tr w:rsidR="00B11176" w:rsidRPr="00B11176" w14:paraId="7480CDAE" w14:textId="77777777" w:rsidTr="00D30B2C">
        <w:trPr>
          <w:gridAfter w:val="1"/>
          <w:wAfter w:w="222" w:type="dxa"/>
          <w:trHeight w:val="450"/>
          <w:jc w:val="center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3E646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601E3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36856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68348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pH</w:t>
            </w:r>
          </w:p>
        </w:tc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74B67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EC (µS/cm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49DFC" w14:textId="72CF5ADD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TDS (mg</w:t>
            </w:r>
            <w:r w:rsidR="00A44D6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/</w:t>
            </w:r>
            <w:r w:rsidRPr="00B1117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L)</w:t>
            </w:r>
          </w:p>
        </w:tc>
        <w:tc>
          <w:tcPr>
            <w:tcW w:w="13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DB838" w14:textId="61705B0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DO (mg</w:t>
            </w:r>
            <w:r w:rsidR="00A44D6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/</w:t>
            </w:r>
            <w:r w:rsidRPr="00B1117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L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116EF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ORP (mV)</w:t>
            </w:r>
          </w:p>
        </w:tc>
        <w:tc>
          <w:tcPr>
            <w:tcW w:w="18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99975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ZA"/>
                <w14:ligatures w14:val="none"/>
              </w:rPr>
              <w:t>Temperature (°C)</w:t>
            </w:r>
          </w:p>
        </w:tc>
      </w:tr>
      <w:tr w:rsidR="00B11176" w:rsidRPr="00B11176" w14:paraId="7AB4979E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F848D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CBDE9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E5F53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BB829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E1E6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B08B3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99432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6FB7C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A9C2A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C21C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B11176" w:rsidRPr="00B11176" w14:paraId="7D3D9598" w14:textId="77777777" w:rsidTr="00D30B2C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9745E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Inflow Pond (P1)</w:t>
            </w:r>
          </w:p>
        </w:tc>
        <w:tc>
          <w:tcPr>
            <w:tcW w:w="11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2309C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prin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FB141" w14:textId="716A12FE" w:rsidR="00B11176" w:rsidRPr="00B11176" w:rsidRDefault="00B11176" w:rsidP="00B111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ep</w:t>
            </w:r>
            <w:r w:rsidR="00D30B2C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FE99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7,40 ± 0,1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25EE4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688,00 ± 0,8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F1A7B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550,30 ± 0,5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7CFBA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4,67 ± 0,0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8F3C0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77,00 ± 5,4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BFD24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0,20 ± 0,11</w:t>
            </w:r>
          </w:p>
        </w:tc>
        <w:tc>
          <w:tcPr>
            <w:tcW w:w="222" w:type="dxa"/>
            <w:vAlign w:val="center"/>
            <w:hideMark/>
          </w:tcPr>
          <w:p w14:paraId="28DB399A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B11176" w:rsidRPr="00B11176" w14:paraId="41B20DB4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0E174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5F515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80D95" w14:textId="33F10076" w:rsidR="00B11176" w:rsidRPr="00B11176" w:rsidRDefault="00B11176" w:rsidP="00B111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Oc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DD6A3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7,70 ± 0,1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FE5F6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712,30 ± 1,7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5D16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569,70 ± 1,5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0323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,59 ± 0,0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44C3A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56,30 ± 5,0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D2B25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1,40 ± 0,18</w:t>
            </w:r>
          </w:p>
        </w:tc>
        <w:tc>
          <w:tcPr>
            <w:tcW w:w="222" w:type="dxa"/>
            <w:vAlign w:val="center"/>
            <w:hideMark/>
          </w:tcPr>
          <w:p w14:paraId="6F6CF2F8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B11176" w:rsidRPr="00B11176" w14:paraId="7CBC4E53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484BC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5120A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1D921" w14:textId="46A016A3" w:rsidR="00B11176" w:rsidRPr="00B11176" w:rsidRDefault="00B11176" w:rsidP="00B111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v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3BC79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7,60 ± 0,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266F8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689,70 ± 2,3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4F90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551,30 ± 2,3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37A6F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3,48 ± 0,5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CC0D4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01,90 ± 9,8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E49F3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4,00 ± 0,23</w:t>
            </w:r>
          </w:p>
        </w:tc>
        <w:tc>
          <w:tcPr>
            <w:tcW w:w="222" w:type="dxa"/>
            <w:vAlign w:val="center"/>
            <w:hideMark/>
          </w:tcPr>
          <w:p w14:paraId="69E7CD4F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B11176" w:rsidRPr="00B11176" w14:paraId="59F4B54A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5C54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F249D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umm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C8EB9" w14:textId="7A308598" w:rsidR="00B11176" w:rsidRPr="00B11176" w:rsidRDefault="00B11176" w:rsidP="00B111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De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C3A6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7,80 ± 0,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A6507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747,00 ± 2,1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299E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560,00 ± 2,6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817E0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8,11 ± 0,7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8D319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15,40 ± 4,0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76769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5,80 ± 0,91</w:t>
            </w:r>
          </w:p>
        </w:tc>
        <w:tc>
          <w:tcPr>
            <w:tcW w:w="222" w:type="dxa"/>
            <w:vAlign w:val="center"/>
            <w:hideMark/>
          </w:tcPr>
          <w:p w14:paraId="3906EE67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B11176" w:rsidRPr="00B11176" w14:paraId="436C9279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BC9DA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B6E3C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0DCEC" w14:textId="0BCC304C" w:rsidR="00B11176" w:rsidRPr="00B11176" w:rsidRDefault="00B11176" w:rsidP="00B111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J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81D81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8,30 ± 0,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0BA8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706,30 ± 6,9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18126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529,70 ± 6,4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4650B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5,77 ± 2,1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559D2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13,00 ± 19,5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3ACD3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7,80 ± 0,49</w:t>
            </w:r>
          </w:p>
        </w:tc>
        <w:tc>
          <w:tcPr>
            <w:tcW w:w="222" w:type="dxa"/>
            <w:vAlign w:val="center"/>
            <w:hideMark/>
          </w:tcPr>
          <w:p w14:paraId="7319E4D4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B11176" w:rsidRPr="00B11176" w14:paraId="5E36E2E5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C16BB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0D78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A3156" w14:textId="48F143DE" w:rsidR="00B11176" w:rsidRPr="00B11176" w:rsidRDefault="00B11176" w:rsidP="00B111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Fe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3866A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8,20 ± 0,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83FA2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507,30 ± 1,7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E33B8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380,70 ± 1,5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2FC14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0,31 ± 0,5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D43C3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05,30 ± 6,5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D6809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31,90 ± 1,03</w:t>
            </w:r>
          </w:p>
        </w:tc>
        <w:tc>
          <w:tcPr>
            <w:tcW w:w="222" w:type="dxa"/>
            <w:vAlign w:val="center"/>
            <w:hideMark/>
          </w:tcPr>
          <w:p w14:paraId="76ACCCBA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D30B2C" w:rsidRPr="00B11176" w14:paraId="14C1EFB2" w14:textId="77777777" w:rsidTr="00D30B2C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B579C" w14:textId="77777777" w:rsidR="00D30B2C" w:rsidRPr="00B11176" w:rsidRDefault="00D30B2C" w:rsidP="00D3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Outflow Pond (P2)</w:t>
            </w:r>
          </w:p>
        </w:tc>
        <w:tc>
          <w:tcPr>
            <w:tcW w:w="11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CF582" w14:textId="77777777" w:rsidR="00D30B2C" w:rsidRPr="00B11176" w:rsidRDefault="00D30B2C" w:rsidP="00D3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prin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33D31" w14:textId="09DE4D95" w:rsidR="00D30B2C" w:rsidRPr="00B11176" w:rsidRDefault="00D30B2C" w:rsidP="00D30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e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F46CA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7,80 ± 0,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B5985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723,30 ± 1,7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62E9D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578,70 ± 1,5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72689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8,83 ± 0,0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E2604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02,20 ± 2,4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555E7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8,30 ± 0,10</w:t>
            </w:r>
          </w:p>
        </w:tc>
        <w:tc>
          <w:tcPr>
            <w:tcW w:w="222" w:type="dxa"/>
            <w:vAlign w:val="center"/>
            <w:hideMark/>
          </w:tcPr>
          <w:p w14:paraId="15BD285B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D30B2C" w:rsidRPr="00B11176" w14:paraId="17DA24B2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541D3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B2468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5ADB" w14:textId="7D75D304" w:rsidR="00D30B2C" w:rsidRPr="00B11176" w:rsidRDefault="00D30B2C" w:rsidP="00D30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Oc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A82C9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9,70 ± 0,0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84358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646,30 ± 0,4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C5738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532,00 ± 25,1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AC76D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3,31 ± 0,2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17065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34,60 ± 3,7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1BDAF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1,70 ± 0,15</w:t>
            </w:r>
          </w:p>
        </w:tc>
        <w:tc>
          <w:tcPr>
            <w:tcW w:w="222" w:type="dxa"/>
            <w:vAlign w:val="center"/>
            <w:hideMark/>
          </w:tcPr>
          <w:p w14:paraId="3536F177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D30B2C" w:rsidRPr="00B11176" w14:paraId="433A5CB5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7890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3F31E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2B8B1" w14:textId="608ECDE9" w:rsidR="00D30B2C" w:rsidRPr="00B11176" w:rsidRDefault="00D30B2C" w:rsidP="00D30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v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41C45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0,10 ± 0,0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D3EDC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625,70 ± 0,9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155D0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500,70 ± 1,1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5E8E1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7,49 ± 0,4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3AAD2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17,70 ± 5,6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D2523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2,20 ± 0,27</w:t>
            </w:r>
          </w:p>
        </w:tc>
        <w:tc>
          <w:tcPr>
            <w:tcW w:w="222" w:type="dxa"/>
            <w:vAlign w:val="center"/>
            <w:hideMark/>
          </w:tcPr>
          <w:p w14:paraId="0E468A75" w14:textId="77777777" w:rsidR="00D30B2C" w:rsidRPr="00B11176" w:rsidRDefault="00D30B2C" w:rsidP="00D30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B11176" w:rsidRPr="00B11176" w14:paraId="15D3B33D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35A0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29DCE" w14:textId="77777777" w:rsidR="00B11176" w:rsidRPr="00B11176" w:rsidRDefault="00B11176" w:rsidP="00B1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umm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CD60E" w14:textId="647E03A3" w:rsidR="00B11176" w:rsidRPr="00B11176" w:rsidRDefault="00B11176" w:rsidP="00B111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De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CB858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9,30 ± 0,0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8D8F7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713,30 ± 8,9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86321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535,30 ± 8,0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FDC4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2,19 ± 0,4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364B7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89,60 ± 2,4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BAC27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1,10 ± 0,22</w:t>
            </w:r>
          </w:p>
        </w:tc>
        <w:tc>
          <w:tcPr>
            <w:tcW w:w="222" w:type="dxa"/>
            <w:vAlign w:val="center"/>
            <w:hideMark/>
          </w:tcPr>
          <w:p w14:paraId="76682EAE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B11176" w:rsidRPr="00B11176" w14:paraId="5377069B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FDF88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F6356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2A8B1" w14:textId="69B48765" w:rsidR="00B11176" w:rsidRPr="00B11176" w:rsidRDefault="00B11176" w:rsidP="00B111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J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E6EF5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0,40 ± 0,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392FC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382,30 ± 8,2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A8930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87,00 ± 7,8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DE6C1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2,54 ± 1,6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A5EBD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94,70 ± 7,6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176C3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3,60 ± 0,72</w:t>
            </w:r>
          </w:p>
        </w:tc>
        <w:tc>
          <w:tcPr>
            <w:tcW w:w="222" w:type="dxa"/>
            <w:vAlign w:val="center"/>
            <w:hideMark/>
          </w:tcPr>
          <w:p w14:paraId="0A860B95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B11176" w:rsidRPr="00B11176" w14:paraId="4E8898C1" w14:textId="77777777" w:rsidTr="00D30B2C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39FC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E2B93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A74A1" w14:textId="2C146334" w:rsidR="00B11176" w:rsidRPr="00B11176" w:rsidRDefault="00B11176" w:rsidP="00B111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Fe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9103D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9,40 ± 0,1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0E680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90,00 ± 2,9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79D61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17,70 ± 2,5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D8D20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,38 ± 0,4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BB3E7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136,30 ± 3,6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1965C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B1117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ZA"/>
                <w14:ligatures w14:val="none"/>
              </w:rPr>
              <w:t>22,30 ± 0,26</w:t>
            </w:r>
          </w:p>
        </w:tc>
        <w:tc>
          <w:tcPr>
            <w:tcW w:w="222" w:type="dxa"/>
            <w:vAlign w:val="center"/>
            <w:hideMark/>
          </w:tcPr>
          <w:p w14:paraId="4CC22169" w14:textId="77777777" w:rsidR="00B11176" w:rsidRPr="00B11176" w:rsidRDefault="00B11176" w:rsidP="00B111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7FFCA63B" w14:textId="77777777" w:rsidR="00B11176" w:rsidRDefault="00B11176" w:rsidP="00B11176">
      <w:pPr>
        <w:spacing w:line="360" w:lineRule="auto"/>
      </w:pPr>
    </w:p>
    <w:sectPr w:rsidR="00B11176" w:rsidSect="00B111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A2D"/>
    <w:rsid w:val="00462C03"/>
    <w:rsid w:val="00791897"/>
    <w:rsid w:val="00984A2D"/>
    <w:rsid w:val="00A44D68"/>
    <w:rsid w:val="00B11176"/>
    <w:rsid w:val="00CE5BD5"/>
    <w:rsid w:val="00D30B2C"/>
    <w:rsid w:val="00D9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AA9796"/>
  <w15:chartTrackingRefBased/>
  <w15:docId w15:val="{6DE2DA27-449D-4F94-937A-0D741D23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117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6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7DB4A-1BFB-40DA-A739-E6B9C3317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anya Ben</dc:creator>
  <cp:keywords/>
  <dc:description/>
  <cp:lastModifiedBy>De Smidt Olga</cp:lastModifiedBy>
  <cp:revision>4</cp:revision>
  <dcterms:created xsi:type="dcterms:W3CDTF">2026-02-23T10:38:00Z</dcterms:created>
  <dcterms:modified xsi:type="dcterms:W3CDTF">2026-03-12T11:14:00Z</dcterms:modified>
</cp:coreProperties>
</file>